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412C6B" w14:textId="77777777" w:rsidR="005078B4" w:rsidRPr="005078B4" w:rsidRDefault="005078B4" w:rsidP="005078B4">
      <w:pPr>
        <w:spacing w:line="480" w:lineRule="auto"/>
        <w:jc w:val="both"/>
        <w:rPr>
          <w:rFonts w:ascii="Arial" w:hAnsi="Arial" w:cs="Arial"/>
        </w:rPr>
      </w:pPr>
      <w:r w:rsidRPr="005078B4">
        <w:rPr>
          <w:rFonts w:ascii="Arial" w:hAnsi="Arial" w:cs="Arial"/>
          <w:lang w:val="en-GB"/>
        </w:rPr>
        <w:t xml:space="preserve">Supplementary Table 2: </w:t>
      </w:r>
      <w:r w:rsidRPr="005078B4">
        <w:rPr>
          <w:rFonts w:ascii="Arial" w:hAnsi="Arial" w:cs="Arial"/>
        </w:rPr>
        <w:t>Combined SSR and SNP haplotypes reported by population of origin</w:t>
      </w:r>
    </w:p>
    <w:p w14:paraId="4EF2BF13" w14:textId="2E188BC4" w:rsidR="00FF64EB" w:rsidRDefault="00FF64EB">
      <w:pPr>
        <w:rPr>
          <w:lang w:val="en-GB"/>
        </w:rPr>
      </w:pPr>
    </w:p>
    <w:tbl>
      <w:tblPr>
        <w:tblW w:w="9020" w:type="dxa"/>
        <w:tblLayout w:type="fixed"/>
        <w:tblLook w:val="04A0" w:firstRow="1" w:lastRow="0" w:firstColumn="1" w:lastColumn="0" w:noHBand="0" w:noVBand="1"/>
      </w:tblPr>
      <w:tblGrid>
        <w:gridCol w:w="1418"/>
        <w:gridCol w:w="4961"/>
        <w:gridCol w:w="1418"/>
        <w:gridCol w:w="1223"/>
      </w:tblGrid>
      <w:tr w:rsidR="005078B4" w:rsidRPr="002E5155" w14:paraId="4F3DC88B" w14:textId="77777777" w:rsidTr="002E5828">
        <w:trPr>
          <w:trHeight w:val="76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A0A40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5155">
              <w:rPr>
                <w:rFonts w:ascii="Arial" w:eastAsia="Times New Roman" w:hAnsi="Arial" w:cs="Arial"/>
                <w:b/>
                <w:bCs/>
                <w:color w:val="000000"/>
              </w:rPr>
              <w:t>Combined Haplotyp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81B08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5155">
              <w:rPr>
                <w:rFonts w:ascii="Arial" w:eastAsia="Times New Roman" w:hAnsi="Arial" w:cs="Arial"/>
                <w:b/>
                <w:bCs/>
                <w:color w:val="000000"/>
              </w:rPr>
              <w:t>Stra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1DD51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5155">
              <w:rPr>
                <w:rFonts w:ascii="Arial" w:eastAsia="Times New Roman" w:hAnsi="Arial" w:cs="Arial"/>
                <w:b/>
                <w:bCs/>
                <w:color w:val="000000"/>
              </w:rPr>
              <w:t>Country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45D57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E5155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</w:tr>
      <w:tr w:rsidR="005078B4" w:rsidRPr="002E5155" w14:paraId="46A21A33" w14:textId="77777777" w:rsidTr="002E5828">
        <w:trPr>
          <w:trHeight w:val="46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352BE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lotype 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9F920" w14:textId="77777777" w:rsidR="005078B4" w:rsidRPr="002E5155" w:rsidRDefault="005078B4" w:rsidP="002E58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g23, Hg187, 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41/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6F9A5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, NL</w:t>
            </w:r>
          </w:p>
        </w:tc>
        <w:tc>
          <w:tcPr>
            <w:tcW w:w="12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84118C" w14:textId="77777777" w:rsidR="005078B4" w:rsidRPr="00B655EE" w:rsidRDefault="005078B4" w:rsidP="002E582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655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DCAA4_prox</w:t>
            </w:r>
          </w:p>
        </w:tc>
      </w:tr>
      <w:tr w:rsidR="005078B4" w:rsidRPr="002E5155" w14:paraId="4FE07220" w14:textId="77777777" w:rsidTr="002E5828">
        <w:trPr>
          <w:trHeight w:val="7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3F769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lotype 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74BAB" w14:textId="37F407F8" w:rsidR="005078B4" w:rsidRPr="002E5155" w:rsidRDefault="005078B4" w:rsidP="0068127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DPL01, TL109, Hg199, R28/15, R36/15,  R38/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E8E67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,NZ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99D07F" w14:textId="77777777" w:rsidR="005078B4" w:rsidRPr="00B655EE" w:rsidRDefault="005078B4" w:rsidP="002E582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5078B4" w:rsidRPr="002E5155" w14:paraId="14D8014E" w14:textId="77777777" w:rsidTr="002E5828">
        <w:trPr>
          <w:trHeight w:val="40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7153B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lotype 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66FF3" w14:textId="77777777" w:rsidR="005078B4" w:rsidRPr="002E5155" w:rsidRDefault="005078B4" w:rsidP="002E58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DPK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165F6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Z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F18068" w14:textId="77777777" w:rsidR="005078B4" w:rsidRPr="00B655EE" w:rsidRDefault="005078B4" w:rsidP="002E582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5078B4" w:rsidRPr="002E5155" w14:paraId="38953D33" w14:textId="77777777" w:rsidTr="002E5828">
        <w:trPr>
          <w:trHeight w:val="39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6D9EA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lotype 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2B1E9" w14:textId="77777777" w:rsidR="005078B4" w:rsidRPr="002E5155" w:rsidRDefault="005078B4" w:rsidP="002E58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46/15, R48/15, M46/A, TL88</w:t>
            </w:r>
            <w:r w:rsidRPr="006812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R37/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0118E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, NL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AE7397" w14:textId="77777777" w:rsidR="005078B4" w:rsidRPr="00B655EE" w:rsidRDefault="005078B4" w:rsidP="002E582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5078B4" w:rsidRPr="002E5155" w14:paraId="3CCCD068" w14:textId="77777777" w:rsidTr="002E5828">
        <w:trPr>
          <w:trHeight w:val="3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9A318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lotype 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2BA32" w14:textId="77777777" w:rsidR="005078B4" w:rsidRPr="002E5155" w:rsidRDefault="005078B4" w:rsidP="002E58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15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B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DC7E9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B14E2" w14:textId="77777777" w:rsidR="005078B4" w:rsidRPr="00B655EE" w:rsidRDefault="005078B4" w:rsidP="002E582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5078B4" w:rsidRPr="002E5155" w14:paraId="4EDE567A" w14:textId="77777777" w:rsidTr="002E5828">
        <w:trPr>
          <w:trHeight w:val="3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4095D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lotype 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7F79F" w14:textId="77777777" w:rsidR="005078B4" w:rsidRPr="002E5155" w:rsidRDefault="005078B4" w:rsidP="002E58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09/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36981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32C11" w14:textId="77777777" w:rsidR="005078B4" w:rsidRPr="00B655EE" w:rsidRDefault="005078B4" w:rsidP="002E582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5078B4" w:rsidRPr="002E5155" w14:paraId="466B631E" w14:textId="77777777" w:rsidTr="002E5828">
        <w:trPr>
          <w:trHeight w:val="381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8590B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lotype 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CC2DA" w14:textId="77777777" w:rsidR="005078B4" w:rsidRPr="002E5155" w:rsidRDefault="005078B4" w:rsidP="002E58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40/15, R42/15, R44/15, R45/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C0674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L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106124" w14:textId="77777777" w:rsidR="005078B4" w:rsidRPr="00B655EE" w:rsidRDefault="005078B4" w:rsidP="002E582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5078B4" w:rsidRPr="002E5155" w14:paraId="46629F67" w14:textId="77777777" w:rsidTr="002E5828">
        <w:trPr>
          <w:trHeight w:val="3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42DA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lotype 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F6D93" w14:textId="77777777" w:rsidR="005078B4" w:rsidRPr="002E5155" w:rsidRDefault="005078B4" w:rsidP="002E58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g23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g187/B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42/15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48/15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L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B8C14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, NL</w:t>
            </w:r>
          </w:p>
        </w:tc>
        <w:tc>
          <w:tcPr>
            <w:tcW w:w="12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D98F7E" w14:textId="77777777" w:rsidR="005078B4" w:rsidRPr="00B655EE" w:rsidRDefault="005078B4" w:rsidP="002E582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655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DP</w:t>
            </w:r>
          </w:p>
        </w:tc>
      </w:tr>
      <w:tr w:rsidR="005078B4" w:rsidRPr="002E5155" w14:paraId="2191DA59" w14:textId="77777777" w:rsidTr="002E5828">
        <w:trPr>
          <w:trHeight w:val="6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A08F6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lotype 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69756" w14:textId="77777777" w:rsidR="005078B4" w:rsidRPr="002E5155" w:rsidRDefault="005078B4" w:rsidP="002E58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g199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DPK01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09/05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36/15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37/15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38/15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40/15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44/15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45/15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46/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8B380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, NZ, BE, NL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BB3FF7" w14:textId="77777777" w:rsidR="005078B4" w:rsidRPr="00B655EE" w:rsidRDefault="005078B4" w:rsidP="002E582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5078B4" w:rsidRPr="002E5155" w14:paraId="27A2DCE1" w14:textId="77777777" w:rsidTr="002E5828">
        <w:trPr>
          <w:trHeight w:val="591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24638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lotype 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CD3E6" w14:textId="77777777" w:rsidR="005078B4" w:rsidRPr="002E5155" w:rsidRDefault="005078B4" w:rsidP="002E58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DPL01, M46/A, NB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15, NB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15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28/15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41/15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L1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9D447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, NZ, BR, NL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318AB4" w14:textId="77777777" w:rsidR="005078B4" w:rsidRPr="00B655EE" w:rsidRDefault="005078B4" w:rsidP="002E582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5078B4" w:rsidRPr="002E5155" w14:paraId="7A976007" w14:textId="77777777" w:rsidTr="002E5828">
        <w:trPr>
          <w:trHeight w:val="92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07423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lotype 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438BB" w14:textId="77777777" w:rsidR="005078B4" w:rsidRPr="002E5155" w:rsidRDefault="005078B4" w:rsidP="002E58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g23, Hg187/B, Hg199, LDPL01, NB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15, NB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15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28/15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36/15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38/15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41/15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44/15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45/15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46/15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L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14BDB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, BR, NZ,NL,BE</w:t>
            </w:r>
          </w:p>
        </w:tc>
        <w:tc>
          <w:tcPr>
            <w:tcW w:w="12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B7D5F1" w14:textId="77777777" w:rsidR="005078B4" w:rsidRPr="00B655EE" w:rsidRDefault="005078B4" w:rsidP="002E582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655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CL1</w:t>
            </w:r>
          </w:p>
        </w:tc>
      </w:tr>
      <w:tr w:rsidR="005078B4" w:rsidRPr="002E5155" w14:paraId="5B06099C" w14:textId="77777777" w:rsidTr="002E5828">
        <w:trPr>
          <w:trHeight w:val="3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BF8E3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lotype 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7D82F" w14:textId="77777777" w:rsidR="005078B4" w:rsidRPr="002E5155" w:rsidRDefault="005078B4" w:rsidP="002E58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DPK01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46/A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09/05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42/15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48/15'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L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D53FF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,NL,NZ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9C3E12" w14:textId="77777777" w:rsidR="005078B4" w:rsidRPr="00B655EE" w:rsidRDefault="005078B4" w:rsidP="002E582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5078B4" w:rsidRPr="002E5155" w14:paraId="1FAE80A0" w14:textId="77777777" w:rsidTr="002E5828">
        <w:trPr>
          <w:trHeight w:val="339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B940B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lotype 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B32D3" w14:textId="77777777" w:rsidR="005078B4" w:rsidRPr="002E5155" w:rsidRDefault="005078B4" w:rsidP="002E58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37/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9B7C6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CBE8CA" w14:textId="77777777" w:rsidR="005078B4" w:rsidRPr="00B655EE" w:rsidRDefault="005078B4" w:rsidP="002E582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5078B4" w:rsidRPr="002E5155" w14:paraId="5409A8CB" w14:textId="77777777" w:rsidTr="002E5828">
        <w:trPr>
          <w:trHeight w:val="67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93BB1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lotype 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3A64E" w14:textId="77777777" w:rsidR="005078B4" w:rsidRPr="002E5155" w:rsidRDefault="005078B4" w:rsidP="002E58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g23, Hg187/B, Hg199, LDPK01, LDPL01, R36/15, R38/15, R40/15, R41/15, R43/15, TL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FD03C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, BE</w:t>
            </w:r>
          </w:p>
        </w:tc>
        <w:tc>
          <w:tcPr>
            <w:tcW w:w="12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7455BA" w14:textId="77777777" w:rsidR="005078B4" w:rsidRPr="00B655EE" w:rsidRDefault="005078B4" w:rsidP="002E582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655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DCAA11_sub</w:t>
            </w:r>
          </w:p>
        </w:tc>
      </w:tr>
      <w:tr w:rsidR="005078B4" w:rsidRPr="002E5155" w14:paraId="20B53240" w14:textId="77777777" w:rsidTr="002E5828">
        <w:trPr>
          <w:trHeight w:val="3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D66FD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lotype 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4B952" w14:textId="77777777" w:rsidR="005078B4" w:rsidRPr="002E5155" w:rsidRDefault="005078B4" w:rsidP="002E58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46/A, R37/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66E96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, BE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D2444" w14:textId="77777777" w:rsidR="005078B4" w:rsidRPr="002E5155" w:rsidRDefault="005078B4" w:rsidP="002E582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078B4" w:rsidRPr="002E5155" w14:paraId="2341BAD2" w14:textId="77777777" w:rsidTr="002E5828">
        <w:trPr>
          <w:trHeight w:val="31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58A4E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lotype 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7B000" w14:textId="77777777" w:rsidR="005078B4" w:rsidRPr="002E5155" w:rsidRDefault="005078B4" w:rsidP="002E58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15, NB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7A56C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320DA2" w14:textId="77777777" w:rsidR="005078B4" w:rsidRPr="002E5155" w:rsidRDefault="005078B4" w:rsidP="002E582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078B4" w:rsidRPr="002E5155" w14:paraId="3FEACC6A" w14:textId="77777777" w:rsidTr="002E5828">
        <w:trPr>
          <w:trHeight w:val="40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8E242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lotype 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CBAE6" w14:textId="77777777" w:rsidR="005078B4" w:rsidRPr="002E5155" w:rsidRDefault="005078B4" w:rsidP="002E58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09/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AB084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</w:t>
            </w:r>
            <w:bookmarkStart w:id="0" w:name="_GoBack"/>
            <w:bookmarkEnd w:id="0"/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72A32C" w14:textId="77777777" w:rsidR="005078B4" w:rsidRPr="002E5155" w:rsidRDefault="005078B4" w:rsidP="002E582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078B4" w:rsidRPr="002E5155" w14:paraId="05C038C7" w14:textId="77777777" w:rsidTr="002E5828">
        <w:trPr>
          <w:trHeight w:val="3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0DAE5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lotype 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A5B9B" w14:textId="77777777" w:rsidR="005078B4" w:rsidRPr="002E5155" w:rsidRDefault="005078B4" w:rsidP="002E58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42/1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L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9300A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L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24A44F" w14:textId="77777777" w:rsidR="005078B4" w:rsidRPr="002E5155" w:rsidRDefault="005078B4" w:rsidP="002E582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078B4" w:rsidRPr="002E5155" w14:paraId="1BC5C6D2" w14:textId="77777777" w:rsidTr="002E5828">
        <w:trPr>
          <w:trHeight w:val="3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EE81C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lotype 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B4E65" w14:textId="77777777" w:rsidR="005078B4" w:rsidRPr="002E5155" w:rsidRDefault="005078B4" w:rsidP="002E58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46/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B3277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L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7BB46E" w14:textId="77777777" w:rsidR="005078B4" w:rsidRPr="002E5155" w:rsidRDefault="005078B4" w:rsidP="002E582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078B4" w:rsidRPr="002E5155" w14:paraId="4341A2A0" w14:textId="77777777" w:rsidTr="002E5828">
        <w:trPr>
          <w:trHeight w:val="33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930B2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lotype 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DDE4E" w14:textId="77777777" w:rsidR="005078B4" w:rsidRPr="002E5155" w:rsidRDefault="005078B4" w:rsidP="002E58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48/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60E4E" w14:textId="77777777" w:rsidR="005078B4" w:rsidRPr="002E5155" w:rsidRDefault="005078B4" w:rsidP="002E582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51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L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FBA7A" w14:textId="77777777" w:rsidR="005078B4" w:rsidRPr="002E5155" w:rsidRDefault="005078B4" w:rsidP="002E582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72F26142" w14:textId="77777777" w:rsidR="005078B4" w:rsidRPr="005078B4" w:rsidRDefault="005078B4">
      <w:pPr>
        <w:rPr>
          <w:lang w:val="en-GB"/>
        </w:rPr>
      </w:pPr>
    </w:p>
    <w:sectPr w:rsidR="005078B4" w:rsidRPr="005078B4" w:rsidSect="007C3A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947"/>
    <w:rsid w:val="000260E4"/>
    <w:rsid w:val="00052FA1"/>
    <w:rsid w:val="0006516E"/>
    <w:rsid w:val="000F3122"/>
    <w:rsid w:val="0012203E"/>
    <w:rsid w:val="001D5E9E"/>
    <w:rsid w:val="00217947"/>
    <w:rsid w:val="00224A22"/>
    <w:rsid w:val="002E5155"/>
    <w:rsid w:val="002E6092"/>
    <w:rsid w:val="003C4B76"/>
    <w:rsid w:val="005078B4"/>
    <w:rsid w:val="00562ECF"/>
    <w:rsid w:val="00613E0C"/>
    <w:rsid w:val="00615B9B"/>
    <w:rsid w:val="00681273"/>
    <w:rsid w:val="006E3630"/>
    <w:rsid w:val="007C3A0A"/>
    <w:rsid w:val="009358BB"/>
    <w:rsid w:val="009C7FA9"/>
    <w:rsid w:val="00AB4782"/>
    <w:rsid w:val="00B655EE"/>
    <w:rsid w:val="00C15B77"/>
    <w:rsid w:val="00EE5AC9"/>
    <w:rsid w:val="00F122F8"/>
    <w:rsid w:val="00FC45B5"/>
    <w:rsid w:val="00FF6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2A298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3E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E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E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E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E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E0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E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4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13B9D82-5E47-1F47-9388-5C3BE875181A}"/>
</file>

<file path=customXml/itemProps2.xml><?xml version="1.0" encoding="utf-8"?>
<ds:datastoreItem xmlns:ds="http://schemas.openxmlformats.org/officeDocument/2006/customXml" ds:itemID="{5C0BF769-A7D7-49A6-96F6-CE70D2C7F8E2}"/>
</file>

<file path=customXml/itemProps3.xml><?xml version="1.0" encoding="utf-8"?>
<ds:datastoreItem xmlns:ds="http://schemas.openxmlformats.org/officeDocument/2006/customXml" ds:itemID="{21C6CC04-8300-49BD-B909-7AAD5375B83C}"/>
</file>

<file path=customXml/itemProps4.xml><?xml version="1.0" encoding="utf-8"?>
<ds:datastoreItem xmlns:ds="http://schemas.openxmlformats.org/officeDocument/2006/customXml" ds:itemID="{56A1DB90-F8ED-4C32-8680-ADE63E1304B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02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Malling Research</Company>
  <LinksUpToDate>false</LinksUpToDate>
  <CharactersWithSpaces>1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6-02-18T06:36:00Z</dcterms:created>
  <dcterms:modified xsi:type="dcterms:W3CDTF">2016-02-18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